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20E770" w14:textId="77777777" w:rsidR="000E75A4" w:rsidRDefault="000E75A4" w:rsidP="000E75A4">
      <w:pPr>
        <w:rPr>
          <w:rFonts w:ascii="Times New Roman" w:eastAsia="Times New Roman" w:hAnsi="Times New Roman" w:cs="Times New Roman"/>
          <w:color w:val="000000" w:themeColor="text1"/>
        </w:rPr>
      </w:pPr>
      <w:r w:rsidRPr="044B8109">
        <w:rPr>
          <w:rFonts w:ascii="Times New Roman" w:eastAsia="Times New Roman" w:hAnsi="Times New Roman" w:cs="Times New Roman"/>
          <w:b/>
          <w:bCs/>
          <w:color w:val="000000" w:themeColor="text1"/>
        </w:rPr>
        <w:t>Supplemental Information 2. Illustrations used in interviews to explain vignette studies (original English version).</w:t>
      </w:r>
    </w:p>
    <w:p w14:paraId="675BA49A" w14:textId="77777777" w:rsidR="000E75A4" w:rsidRDefault="000E75A4" w:rsidP="000E75A4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noProof/>
        </w:rPr>
        <w:drawing>
          <wp:inline distT="0" distB="0" distL="0" distR="0" wp14:anchorId="41E45F94" wp14:editId="637B5568">
            <wp:extent cx="5943600" cy="4191000"/>
            <wp:effectExtent l="0" t="0" r="0" b="0"/>
            <wp:docPr id="1937947140" name="Picture 1937947140" descr="A collage of pictures of vignette and vignett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7947140" name="Picture 1937947140" descr="A collage of pictures of vignette and vignette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9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C69DF5" w14:textId="77777777" w:rsidR="000E75A4" w:rsidRDefault="000E75A4" w:rsidP="000E75A4"/>
    <w:p w14:paraId="7BA69D10" w14:textId="77777777" w:rsidR="000E75A4" w:rsidRDefault="000E75A4" w:rsidP="000E75A4"/>
    <w:p w14:paraId="45679A0B" w14:textId="77777777" w:rsidR="00E25129" w:rsidRDefault="00E25129"/>
    <w:sectPr w:rsidR="00E251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5A4"/>
    <w:rsid w:val="000C7E7D"/>
    <w:rsid w:val="000E75A4"/>
    <w:rsid w:val="00215654"/>
    <w:rsid w:val="003453E8"/>
    <w:rsid w:val="00AB7A5F"/>
    <w:rsid w:val="00BA747B"/>
    <w:rsid w:val="00C20829"/>
    <w:rsid w:val="00D3161F"/>
    <w:rsid w:val="00E25129"/>
    <w:rsid w:val="00E70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1E0C3"/>
  <w15:chartTrackingRefBased/>
  <w15:docId w15:val="{B2CF1789-98A0-4B04-B658-C756705FF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5A4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75A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75A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75A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75A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75A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75A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75A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75A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75A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5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75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75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75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75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75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75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75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75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75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75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75A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75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75A4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75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75A4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75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75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75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75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Day</dc:creator>
  <cp:keywords/>
  <dc:description/>
  <cp:lastModifiedBy>Suzanne Day</cp:lastModifiedBy>
  <cp:revision>1</cp:revision>
  <dcterms:created xsi:type="dcterms:W3CDTF">2025-08-14T19:57:00Z</dcterms:created>
  <dcterms:modified xsi:type="dcterms:W3CDTF">2025-08-14T19:57:00Z</dcterms:modified>
</cp:coreProperties>
</file>